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59A" w:rsidRDefault="00CC717A" w:rsidP="00C8259A">
      <w:pPr>
        <w:widowControl/>
        <w:rPr>
          <w:rFonts w:ascii="Times New Roman" w:hAnsi="Times New Roman" w:cs="Times New Roman"/>
          <w:color w:val="000000" w:themeColor="text1"/>
        </w:rPr>
      </w:pPr>
      <w:r w:rsidRPr="00CC717A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1663E0">
        <w:rPr>
          <w:rFonts w:ascii="Times New Roman" w:hAnsi="Times New Roman" w:cs="Times New Roman"/>
          <w:b/>
          <w:color w:val="000000" w:themeColor="text1"/>
        </w:rPr>
        <w:t>4</w:t>
      </w:r>
      <w:r w:rsidRPr="00CC717A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CC717A">
        <w:rPr>
          <w:rFonts w:ascii="Times New Roman" w:hAnsi="Times New Roman" w:cs="Times New Roman"/>
          <w:color w:val="000000" w:themeColor="text1"/>
        </w:rPr>
        <w:t>Logistic regression model showing the odds ratios for redilation of patients who underwent follow-up endoscopy (n = 71), adding endoscopic treatment and follow-up time as variables.</w:t>
      </w:r>
    </w:p>
    <w:tbl>
      <w:tblPr>
        <w:tblW w:w="150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0"/>
        <w:gridCol w:w="1040"/>
        <w:gridCol w:w="444"/>
        <w:gridCol w:w="1520"/>
        <w:gridCol w:w="320"/>
        <w:gridCol w:w="920"/>
        <w:gridCol w:w="1280"/>
        <w:gridCol w:w="920"/>
        <w:gridCol w:w="320"/>
        <w:gridCol w:w="920"/>
        <w:gridCol w:w="1280"/>
        <w:gridCol w:w="920"/>
      </w:tblGrid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ultivariate</w:t>
            </w:r>
          </w:p>
        </w:tc>
      </w:tr>
      <w:tr w:rsidR="00C8259A" w:rsidRPr="00C8259A" w:rsidTr="006E335A">
        <w:trPr>
          <w:trHeight w:val="600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Variables at diagnos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ase of redilation, 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0E0487" w:rsidP="000E048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-</w:t>
            </w:r>
            <w:r w:rsidR="00C8259A"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0E0487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-</w:t>
            </w:r>
            <w:r w:rsidR="00C8259A"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value</w:t>
            </w: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9, 2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62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7, 3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757 </w:t>
            </w: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 at diagnosis of C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1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2.2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5, 20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46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3.5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0, 41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321 </w:t>
            </w: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-4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&lt;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6, 2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40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7, 3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713 </w:t>
            </w: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urrent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3, 1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6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x-smok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2, 6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4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vious intestinal rese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4, 3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5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ianal involvement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1, 4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62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isease lo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7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8, 5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31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DAI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15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15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4, 2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5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RP at time of EB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≤</w:t>
            </w: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 mg/L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gt;4 mg/L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5, 3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9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kern w:val="0"/>
                <w:szCs w:val="21"/>
              </w:rPr>
              <w:t>Endoscopic finding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Stricture leng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2 cm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≥</w:t>
            </w: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 cm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, 2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6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Anastom</w:t>
            </w:r>
            <w:r w:rsidR="00C2030C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t</w:t>
            </w: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c site stric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5, 4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3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Location of stric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I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7, 1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17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J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, 8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67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Presence of ulcer on the stric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5.0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1, 15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6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4.2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18, 15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7*</w:t>
            </w: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oncomitant treat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D464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Corticoste</w:t>
            </w:r>
            <w:r w:rsidR="00D4641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</w:t>
            </w: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4, 2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5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5-aminosalicyl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9, 2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4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anti-TN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4, 5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4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Immunomodulat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2.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2, 8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335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A</w:t>
            </w:r>
            <w:r w:rsidRPr="00416D24">
              <w:rPr>
                <w:rFonts w:ascii="Arial" w:eastAsia="游ゴシック" w:hAnsi="Arial" w:cs="Arial"/>
                <w:kern w:val="0"/>
                <w:szCs w:val="21"/>
              </w:rPr>
              <w:t>nti-TNF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+ </w:t>
            </w:r>
            <w:r w:rsidRPr="00416D24">
              <w:rPr>
                <w:rFonts w:ascii="Arial" w:eastAsia="游ゴシック" w:hAnsi="Arial" w:cs="Arial"/>
                <w:kern w:val="0"/>
                <w:szCs w:val="21"/>
              </w:rPr>
              <w:t>Immunomodulat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22516" w:rsidRDefault="006E335A" w:rsidP="006E335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917B81" w:rsidRDefault="006E335A" w:rsidP="006E335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917B81" w:rsidRDefault="006E335A" w:rsidP="006E335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917B81" w:rsidRDefault="006E335A" w:rsidP="006E335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917B81" w:rsidRDefault="006E335A" w:rsidP="006E335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917B81" w:rsidRDefault="006E335A" w:rsidP="006E3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335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22516" w:rsidRDefault="006E335A" w:rsidP="006E335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917B81" w:rsidRDefault="006E335A" w:rsidP="006E335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917B81" w:rsidRDefault="006E335A" w:rsidP="006E335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917B81" w:rsidRDefault="006E335A" w:rsidP="006E335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917B81" w:rsidRDefault="006E335A" w:rsidP="006E335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53, 3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917B81" w:rsidRDefault="006E335A" w:rsidP="006E335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1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35A" w:rsidRPr="00C8259A" w:rsidRDefault="006E335A" w:rsidP="006E33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ndoscopic treatment and follow-u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kern w:val="0"/>
                <w:szCs w:val="21"/>
              </w:rPr>
              <w:t xml:space="preserve">   Balloon dilation diam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15mm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2251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≥</w:t>
            </w:r>
            <w:r w:rsidRPr="00C2251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mm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6, 0.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2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7, 1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088 </w:t>
            </w: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22516" w:rsidRDefault="00C8259A" w:rsidP="00C8259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259A" w:rsidRPr="00C8259A" w:rsidTr="006E335A">
        <w:trPr>
          <w:trHeight w:val="240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kern w:val="0"/>
                <w:szCs w:val="21"/>
              </w:rPr>
              <w:t xml:space="preserve">   Time from initial EBD to follow-up endoscop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00, 1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06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00, 1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59A" w:rsidRPr="00C8259A" w:rsidRDefault="00C8259A" w:rsidP="00C8259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C8259A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432 </w:t>
            </w:r>
          </w:p>
        </w:tc>
      </w:tr>
    </w:tbl>
    <w:p w:rsidR="00E85298" w:rsidRPr="00E85298" w:rsidRDefault="00E85298" w:rsidP="00E85298">
      <w:pPr>
        <w:widowControl/>
        <w:rPr>
          <w:rFonts w:ascii="Arial" w:hAnsi="Arial" w:cs="Arial"/>
          <w:color w:val="000000" w:themeColor="text1"/>
        </w:rPr>
      </w:pPr>
      <w:r w:rsidRPr="00E85298">
        <w:rPr>
          <w:rFonts w:ascii="Arial" w:hAnsi="Arial" w:cs="Arial"/>
          <w:color w:val="000000" w:themeColor="text1"/>
        </w:rPr>
        <w:t xml:space="preserve">Abbreviations: ref, reference; EBD, endoscopic balloon dilation; CD, Crohn's disease; CDAI, Crohn's disease activity index; CRP, C-reactive protein; </w:t>
      </w:r>
    </w:p>
    <w:p w:rsidR="00750EF5" w:rsidRPr="00E85298" w:rsidRDefault="00E85298" w:rsidP="00E85298">
      <w:pPr>
        <w:widowControl/>
        <w:rPr>
          <w:rFonts w:ascii="Arial" w:hAnsi="Arial" w:cs="Arial"/>
          <w:color w:val="000000" w:themeColor="text1"/>
        </w:rPr>
      </w:pPr>
      <w:r w:rsidRPr="00E85298">
        <w:rPr>
          <w:rFonts w:ascii="Arial" w:hAnsi="Arial" w:cs="Arial"/>
          <w:color w:val="000000" w:themeColor="text1"/>
        </w:rPr>
        <w:t>TI, terminal ileum; PI, proximal ileum; J, jejunum; TNF, tumor necrosis factor; OR, odds ratio; CI, confidence interval.  *p&lt;0.05</w:t>
      </w:r>
    </w:p>
    <w:sectPr w:rsidR="00750EF5" w:rsidRPr="00E85298" w:rsidSect="00416D24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21A4" w:rsidRDefault="00F221A4" w:rsidP="00A03557">
      <w:r>
        <w:separator/>
      </w:r>
    </w:p>
  </w:endnote>
  <w:endnote w:type="continuationSeparator" w:id="0">
    <w:p w:rsidR="00F221A4" w:rsidRDefault="00F221A4" w:rsidP="00A03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21A4" w:rsidRDefault="00F221A4" w:rsidP="00A03557">
      <w:r>
        <w:separator/>
      </w:r>
    </w:p>
  </w:footnote>
  <w:footnote w:type="continuationSeparator" w:id="0">
    <w:p w:rsidR="00F221A4" w:rsidRDefault="00F221A4" w:rsidP="00A03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D24"/>
    <w:rsid w:val="000E0487"/>
    <w:rsid w:val="001663E0"/>
    <w:rsid w:val="002B2331"/>
    <w:rsid w:val="002E7480"/>
    <w:rsid w:val="00343BBD"/>
    <w:rsid w:val="003A4289"/>
    <w:rsid w:val="003D74FD"/>
    <w:rsid w:val="00416D24"/>
    <w:rsid w:val="00430A76"/>
    <w:rsid w:val="004B74E8"/>
    <w:rsid w:val="005D255D"/>
    <w:rsid w:val="006E335A"/>
    <w:rsid w:val="006F0AFF"/>
    <w:rsid w:val="00750EF5"/>
    <w:rsid w:val="00777288"/>
    <w:rsid w:val="00777EFD"/>
    <w:rsid w:val="00802439"/>
    <w:rsid w:val="008E570A"/>
    <w:rsid w:val="00917B81"/>
    <w:rsid w:val="00A03557"/>
    <w:rsid w:val="00A647B2"/>
    <w:rsid w:val="00A97519"/>
    <w:rsid w:val="00BD7D87"/>
    <w:rsid w:val="00C2030C"/>
    <w:rsid w:val="00C22516"/>
    <w:rsid w:val="00C8259A"/>
    <w:rsid w:val="00CC717A"/>
    <w:rsid w:val="00D32BE2"/>
    <w:rsid w:val="00D4641F"/>
    <w:rsid w:val="00E37502"/>
    <w:rsid w:val="00E76858"/>
    <w:rsid w:val="00E85298"/>
    <w:rsid w:val="00EA167D"/>
    <w:rsid w:val="00ED6656"/>
    <w:rsid w:val="00F221A4"/>
    <w:rsid w:val="00F85D2D"/>
    <w:rsid w:val="00FA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1901F5"/>
  <w15:chartTrackingRefBased/>
  <w15:docId w15:val="{00ABB6F1-9987-41C8-B3DC-222D34B0F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3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5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557"/>
  </w:style>
  <w:style w:type="paragraph" w:styleId="a5">
    <w:name w:val="footer"/>
    <w:basedOn w:val="a"/>
    <w:link w:val="a6"/>
    <w:uiPriority w:val="99"/>
    <w:unhideWhenUsed/>
    <w:rsid w:val="00A035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3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iya</dc:creator>
  <cp:keywords/>
  <dc:description/>
  <cp:lastModifiedBy>ppc</cp:lastModifiedBy>
  <cp:revision>34</cp:revision>
  <dcterms:created xsi:type="dcterms:W3CDTF">2022-02-18T14:33:00Z</dcterms:created>
  <dcterms:modified xsi:type="dcterms:W3CDTF">2022-04-07T10:20:00Z</dcterms:modified>
</cp:coreProperties>
</file>